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E9D" w:rsidRPr="000B172F" w:rsidRDefault="00F64E9D" w:rsidP="00F64E9D">
      <w:pPr>
        <w:rPr>
          <w:rFonts w:ascii="Times New Roman" w:eastAsia="ＭＳ Ｐゴシック" w:hAnsi="Times New Roman"/>
          <w:b/>
          <w:color w:val="000000"/>
        </w:rPr>
      </w:pPr>
      <w:r w:rsidRPr="000B172F">
        <w:rPr>
          <w:rFonts w:ascii="Times New Roman" w:eastAsia="ＭＳ Ｐゴシック" w:hAnsi="Times New Roman"/>
          <w:b/>
          <w:color w:val="000000"/>
        </w:rPr>
        <w:t xml:space="preserve">Table </w:t>
      </w:r>
      <w:r w:rsidR="006834C3" w:rsidRPr="000B172F">
        <w:rPr>
          <w:rFonts w:ascii="Times New Roman" w:eastAsia="ＭＳ Ｐゴシック" w:hAnsi="Times New Roman"/>
          <w:b/>
          <w:color w:val="000000"/>
        </w:rPr>
        <w:t>S</w:t>
      </w:r>
      <w:r w:rsidRPr="000B172F">
        <w:rPr>
          <w:rFonts w:ascii="Times New Roman" w:eastAsia="ＭＳ Ｐゴシック" w:hAnsi="Times New Roman"/>
          <w:b/>
          <w:color w:val="000000"/>
        </w:rPr>
        <w:t>1. Primers used for quantitative RT-PCR</w:t>
      </w:r>
    </w:p>
    <w:p w:rsidR="000B172F" w:rsidRPr="000B172F" w:rsidRDefault="000B172F" w:rsidP="000B172F">
      <w:pPr>
        <w:spacing w:line="320" w:lineRule="exact"/>
        <w:ind w:firstLineChars="266" w:firstLine="559"/>
        <w:rPr>
          <w:rFonts w:ascii="Times New Roman" w:eastAsia="ＭＳ Ｐゴシック" w:hAnsi="Times New Roman"/>
          <w:color w:val="000000"/>
          <w:sz w:val="21"/>
          <w:szCs w:val="21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2162"/>
        <w:gridCol w:w="3025"/>
        <w:gridCol w:w="2788"/>
      </w:tblGrid>
      <w:tr w:rsidR="00F64E9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F64E9D" w:rsidRPr="000B172F" w:rsidRDefault="00F64E9D" w:rsidP="00A21297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F64E9D" w:rsidRPr="000B172F" w:rsidRDefault="00F64E9D" w:rsidP="00A21297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F64E9D" w:rsidRPr="000B172F" w:rsidRDefault="00F64E9D" w:rsidP="00A21297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  <w:t>5’- Forward primer -3’</w:t>
            </w:r>
          </w:p>
        </w:tc>
        <w:tc>
          <w:tcPr>
            <w:tcW w:w="2788" w:type="dxa"/>
            <w:shd w:val="clear" w:color="auto" w:fill="auto"/>
            <w:vAlign w:val="center"/>
          </w:tcPr>
          <w:p w:rsidR="00F64E9D" w:rsidRPr="000B172F" w:rsidRDefault="00F64E9D" w:rsidP="00A21297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  <w:t>5’- Reverse primer -3’</w:t>
            </w: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GAPDH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084.3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gacttcaacagcaactcccactct</w:t>
            </w:r>
            <w:proofErr w:type="spellEnd"/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ggtttcttactccttggaggccat</w:t>
            </w:r>
            <w:proofErr w:type="spellEnd"/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  <w:t>ChAT</w:t>
            </w:r>
            <w:proofErr w:type="spellEnd"/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  <w:t>NM_009891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  <w:t>tatctatctaagtggcctgtggcc</w:t>
            </w:r>
            <w:proofErr w:type="spellEnd"/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gagatgacgattcttccactgg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  <w:t>CNPase</w:t>
            </w:r>
            <w:proofErr w:type="spellEnd"/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146318.1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aatggcagaccagtatcagtac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ctcagaactctttttggtca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  <w:t>GFAP</w:t>
            </w:r>
          </w:p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131020.1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gtactaacagagcgagcctatg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ggacttgctgcctttaacatt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C-</w:t>
            </w:r>
            <w:proofErr w:type="spellStart"/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fos</w:t>
            </w:r>
            <w:proofErr w:type="spellEnd"/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0234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ctactgtgttcctggcaatag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gtcagaacattcagaccacctc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CaMK2a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9792.3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ggagtgagaggaagttttaac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gactcactgtgtgttagtcatg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AMP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1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113325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tctgtgctgtttcctgtccta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tcttaaggtcccctgatgtac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AMP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2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083806.1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atggcaggctttggtttggttc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catttccttagtctgtgtgc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AMP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3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281929.1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gtttggagaactccccatagt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atctgtgggctgtaattccagg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AMP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4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9691.4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ttagttttttggggggagtg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acaggtagcaggttctttgac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A21297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eastAsia="ＭＳ Ｐゴシック" w:hAnsi="Times New Roman" w:hint="eastAsia"/>
                <w:i/>
                <w:color w:val="000000"/>
                <w:sz w:val="21"/>
                <w:szCs w:val="21"/>
              </w:rPr>
              <w:t>Stargazin</w:t>
            </w:r>
            <w:proofErr w:type="spellEnd"/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1349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</w:t>
            </w:r>
            <w:r w:rsidRPr="000B172F">
              <w:rPr>
                <w:rFonts w:ascii="Times New Roman" w:hAnsi="Times New Roman" w:hint="eastAsia"/>
                <w:sz w:val="21"/>
                <w:szCs w:val="21"/>
              </w:rPr>
              <w:t>007583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E978E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ccgcattcttttccctttaaccc</w:t>
            </w:r>
            <w:proofErr w:type="spellEnd"/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E978E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ttggtgctggatagagttggtcg</w:t>
            </w:r>
            <w:proofErr w:type="spellEnd"/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MD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1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169.3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ctcacttttgagaacatggca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gatatcagtgggatggtactg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MD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2a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170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ccccagggttttaaattcctg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tcctcctagtagggtgctatt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MD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2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b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171.3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gagagattcctgaacgaagtg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agcgcattgctttcgtatgtg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MD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2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c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0350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tcttccatggccagcttatgac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ctccgtttccaattttgtgtcc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MD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2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d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172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aagtggacaagaccctcatg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gggtttaaaaaagagtcggtg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MD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3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a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276355.1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tcactgaccaccaatgggaaag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tactcctcaagctctgtcttc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7594D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MDA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R</w:t>
            </w: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3</w:t>
            </w: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b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130455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tctgagcaacacctcatttcagg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C7594D" w:rsidRPr="000B172F" w:rsidRDefault="00C7594D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atgggtgttccaccagagttacc</w:t>
            </w:r>
            <w:proofErr w:type="spellEnd"/>
          </w:p>
          <w:p w:rsidR="00C7594D" w:rsidRPr="000B172F" w:rsidRDefault="00C7594D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  <w:t>Homer1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  <w:t>NM_0011982.3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tgtttatggactgggattctc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ctgtcccattgatactttct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  <w:t>Homer2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1983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gacatcgaggagagtaaatacc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atggagaatgtcctacgtctac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  <w:t>Homer3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146153.1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accgtgtcctatttctatgat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ttctgagaggttttggtgaa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Shank1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034115.1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actgcaccctttctttctcta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tcagagcatgtacagagaga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Shank2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081370.2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ccacactctcagatgtcttta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ggacaggcttagttgtaaaa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Shank3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21423.3</w:t>
            </w:r>
          </w:p>
        </w:tc>
        <w:tc>
          <w:tcPr>
            <w:tcW w:w="3025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ttccttagacacagagtcacac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cagatggaactccatacaaaa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  <w:t>SAP97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7862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ttaaaggtcctaaaggtctt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tctaaacacacactgttcact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</w:pPr>
            <w:r w:rsidRPr="000B172F">
              <w:rPr>
                <w:rFonts w:ascii="Times New Roman" w:eastAsia="ＭＳ Ｐゴシック" w:hAnsi="Times New Roman"/>
                <w:i/>
                <w:color w:val="000000"/>
                <w:sz w:val="21"/>
                <w:szCs w:val="21"/>
              </w:rPr>
              <w:lastRenderedPageBreak/>
              <w:t>PSD9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109752.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acgtaaccaagatcatcgaa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aacgtcatatgtgttcttca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GKAP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177639.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tggttctgtcagtttagtgtc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aatgtgaactagacaggtgt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euroligin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138666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tactctgaagtttgctcctttc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gtaaattcaagagaccctca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euroligin2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198862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gtcagggaaaaaggttacat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atacatgaagattcagccacac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euroligin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172932.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tacaatcagaccaaggagaa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gtaggctctgtagtcctctct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-cadher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7664.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tctataatgctaccttcctt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gggtctatgtcataatcaagt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A21297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Neuregul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1349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</w:t>
            </w:r>
            <w:r w:rsidRPr="000B172F">
              <w:rPr>
                <w:rFonts w:ascii="Times New Roman" w:hAnsi="Times New Roman" w:hint="eastAsia"/>
                <w:sz w:val="21"/>
                <w:szCs w:val="21"/>
              </w:rPr>
              <w:t>178591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A2129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ctcgtatgtcacctgtagatttcc</w:t>
            </w:r>
            <w:proofErr w:type="spellEnd"/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A2129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gggtgatgatcatacttcttctcc</w:t>
            </w:r>
            <w:proofErr w:type="spellEnd"/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GRIP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28736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gtgaccttatacaaggactct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tacctgtaagagcctgtcgta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EphrinA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0107.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cctcaaaaggttcagtattaa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gcttgtttctttggcttaaa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EphrinA2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7909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ggtggactttttaggatagaa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ctgctgtatttttggtaggta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EphrinA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0108.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gtctgcactgtacatctctctgg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gtcctgagcactgcctttatagc</w:t>
            </w:r>
            <w:proofErr w:type="spellEnd"/>
          </w:p>
          <w:p w:rsidR="00936B8E" w:rsidRPr="000B172F" w:rsidRDefault="00936B8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F64E9D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EphrinA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936B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</w:t>
            </w:r>
            <w:r w:rsidRPr="000B172F">
              <w:rPr>
                <w:rFonts w:ascii="Times New Roman" w:hAnsi="Times New Roman" w:hint="eastAsia"/>
                <w:sz w:val="21"/>
                <w:szCs w:val="21"/>
              </w:rPr>
              <w:t>007910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A2129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agacaggatgaaactttgatgtgc</w:t>
            </w:r>
            <w:proofErr w:type="spellEnd"/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A2129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atcaaagcagctatgctatgttcc</w:t>
            </w:r>
            <w:proofErr w:type="spellEnd"/>
          </w:p>
        </w:tc>
      </w:tr>
      <w:tr w:rsidR="00936B8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F64E9D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EphrinA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22633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</w:t>
            </w:r>
            <w:r w:rsidR="0022633E" w:rsidRPr="000B172F">
              <w:rPr>
                <w:rFonts w:ascii="Times New Roman" w:hAnsi="Times New Roman" w:hint="eastAsia"/>
                <w:sz w:val="21"/>
                <w:szCs w:val="21"/>
              </w:rPr>
              <w:t>207654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A2129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aactgcaccctagagagttgtacg</w:t>
            </w:r>
            <w:proofErr w:type="spellEnd"/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B8E" w:rsidRPr="000B172F" w:rsidRDefault="00936B8E" w:rsidP="00A2129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tctgtgatgagactctgctactcc</w:t>
            </w:r>
            <w:proofErr w:type="spellEnd"/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EphrinB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0110.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ccttagtagttcaggggagt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ttaattaccgtgagagtgaa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EphrinB2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0111.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agttctttccatcaccctaa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catccgattcttcacagttta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EphrinB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7911.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ctgcctttctgtgtacttact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acgagtcacttcctatctgat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etrin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744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acaagactgaaatgaggaga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caggaatatctgtctgtgaa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etrin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0947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cttcaggagttttgaataaca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ttaaagttagcccagtgagt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etrin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21320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tgcacgtctagatactcaaat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tcaggtcgtttatctgacaa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etrinG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163348.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cacttcacaagagtggttaga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tcaaacatcagtcagtcttt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NetrinG2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133500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tatgtttgacagggaagatga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cctctgcatagaactggtag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TrkA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033124.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ttcatcttcactcagttctt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caaaagggttgtccataaaa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TrkB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745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ctcacctgtcttgtaactgt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gctactgatctggtctccttt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TrkC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746.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atcgtgttgaagagagaatt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cccatagaacttgacaatat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c-Ret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080780.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gcctctgctaaattacctgta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gaagaactcaaacttcatgt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GFRa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0279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ccacagagtgtttatgtgat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acattcagcttctcactcaa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P7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33217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gaggattacaggcctatctga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gatgtttccctgaaagtcact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VAChT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21712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aacacactcgtattcattga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agtagaccaagtttggcact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lastRenderedPageBreak/>
              <w:t>KIF3A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443.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actttacactcatcctgact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gccaacttagtaacaacaat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KIF3B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444.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cagagggatctaggtaagaac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tctaaagacagccaaagagaa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KAP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10629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tgtgctttaccatataagcat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gctggacatttctcttgtta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KIF1B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441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gtctgaatgtattcttggtag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gtaacaaagtgagcctctat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KIF5A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039000.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agatatgtactttgccagcagc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aagtgcagatatgtggccaggg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KIF5B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448.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taccctgtacagctgtttccta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gtccctcaacacagttactca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KIF5C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8449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gaatttgtgtgcacagatacgt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acttgattgtccctctaggatg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 w:hint="eastAsia"/>
                <w:i/>
                <w:sz w:val="21"/>
                <w:szCs w:val="21"/>
              </w:rPr>
              <w:t>KIF13A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326009" w:rsidP="0032600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</w:t>
            </w:r>
            <w:r w:rsidRPr="000B172F">
              <w:rPr>
                <w:rFonts w:ascii="Times New Roman" w:hAnsi="Times New Roman" w:hint="eastAsia"/>
                <w:sz w:val="21"/>
                <w:szCs w:val="21"/>
              </w:rPr>
              <w:t>010617.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gagaagctgataaaggagctaacg</w:t>
            </w:r>
            <w:proofErr w:type="spellEnd"/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sz w:val="21"/>
                <w:szCs w:val="21"/>
              </w:rPr>
              <w:t>tagtaaaccagaagctcgttgagg</w:t>
            </w:r>
            <w:proofErr w:type="spellEnd"/>
          </w:p>
        </w:tc>
      </w:tr>
      <w:tr w:rsidR="0022633E" w:rsidRPr="000B172F" w:rsidTr="00AA2C86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0B172F">
              <w:rPr>
                <w:rFonts w:ascii="Times New Roman" w:hAnsi="Times New Roman"/>
                <w:i/>
                <w:sz w:val="21"/>
                <w:szCs w:val="21"/>
              </w:rPr>
              <w:t>KIF17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B172F">
              <w:rPr>
                <w:rFonts w:ascii="Times New Roman" w:hAnsi="Times New Roman"/>
                <w:sz w:val="21"/>
                <w:szCs w:val="21"/>
              </w:rPr>
              <w:t>NM_001190978.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tccctattccctagagaactc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33E" w:rsidRPr="000B172F" w:rsidRDefault="0022633E" w:rsidP="00635991">
            <w:pPr>
              <w:jc w:val="center"/>
              <w:rPr>
                <w:rFonts w:ascii="Times New Roman" w:eastAsia="ＭＳ Ｐゴシック" w:hAnsi="Times New Roman"/>
                <w:color w:val="000000"/>
                <w:sz w:val="21"/>
                <w:szCs w:val="21"/>
              </w:rPr>
            </w:pPr>
            <w:proofErr w:type="spellStart"/>
            <w:r w:rsidRPr="000B172F">
              <w:rPr>
                <w:rFonts w:ascii="Times New Roman" w:hAnsi="Times New Roman"/>
                <w:color w:val="000000"/>
                <w:sz w:val="21"/>
                <w:szCs w:val="21"/>
              </w:rPr>
              <w:t>cttctgtgctctgtatgagaatgc</w:t>
            </w:r>
            <w:proofErr w:type="spellEnd"/>
          </w:p>
          <w:p w:rsidR="0022633E" w:rsidRPr="000B172F" w:rsidRDefault="0022633E" w:rsidP="0063599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AC4E63" w:rsidRPr="000B172F" w:rsidRDefault="00AC4E63">
      <w:pPr>
        <w:rPr>
          <w:rFonts w:ascii="Times New Roman" w:hAnsi="Times New Roman"/>
          <w:sz w:val="21"/>
          <w:szCs w:val="21"/>
        </w:rPr>
      </w:pPr>
    </w:p>
    <w:sectPr w:rsidR="00AC4E63" w:rsidRPr="000B172F" w:rsidSect="00CC47DB">
      <w:pgSz w:w="12240" w:h="15840" w:code="1"/>
      <w:pgMar w:top="1440" w:right="1440" w:bottom="1440" w:left="1440" w:header="851" w:footer="992" w:gutter="0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3074" w:rsidRDefault="002C3074" w:rsidP="00C7594D">
      <w:r>
        <w:separator/>
      </w:r>
    </w:p>
  </w:endnote>
  <w:endnote w:type="continuationSeparator" w:id="0">
    <w:p w:rsidR="002C3074" w:rsidRDefault="002C3074" w:rsidP="00C75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3074" w:rsidRDefault="002C3074" w:rsidP="00C7594D">
      <w:r>
        <w:separator/>
      </w:r>
    </w:p>
  </w:footnote>
  <w:footnote w:type="continuationSeparator" w:id="0">
    <w:p w:rsidR="002C3074" w:rsidRDefault="002C3074" w:rsidP="00C75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E9D"/>
    <w:rsid w:val="0008366A"/>
    <w:rsid w:val="0009485D"/>
    <w:rsid w:val="000B172F"/>
    <w:rsid w:val="000B7B14"/>
    <w:rsid w:val="0013497B"/>
    <w:rsid w:val="00136AE8"/>
    <w:rsid w:val="00186C9C"/>
    <w:rsid w:val="0022633E"/>
    <w:rsid w:val="00284721"/>
    <w:rsid w:val="002C3074"/>
    <w:rsid w:val="00326009"/>
    <w:rsid w:val="003321CD"/>
    <w:rsid w:val="003E4086"/>
    <w:rsid w:val="003F0F83"/>
    <w:rsid w:val="00432970"/>
    <w:rsid w:val="005261A3"/>
    <w:rsid w:val="005D14B6"/>
    <w:rsid w:val="006131F9"/>
    <w:rsid w:val="0064622C"/>
    <w:rsid w:val="006834C3"/>
    <w:rsid w:val="0069380F"/>
    <w:rsid w:val="00753268"/>
    <w:rsid w:val="007F0564"/>
    <w:rsid w:val="008049D4"/>
    <w:rsid w:val="00907F23"/>
    <w:rsid w:val="00911389"/>
    <w:rsid w:val="00913CDC"/>
    <w:rsid w:val="00936B8E"/>
    <w:rsid w:val="00A21297"/>
    <w:rsid w:val="00A4443D"/>
    <w:rsid w:val="00AA2C86"/>
    <w:rsid w:val="00AC4E63"/>
    <w:rsid w:val="00AE1F22"/>
    <w:rsid w:val="00AF7EFF"/>
    <w:rsid w:val="00B75993"/>
    <w:rsid w:val="00BB2DD1"/>
    <w:rsid w:val="00C751C9"/>
    <w:rsid w:val="00C7594D"/>
    <w:rsid w:val="00CB03F8"/>
    <w:rsid w:val="00CC47DB"/>
    <w:rsid w:val="00CE07F7"/>
    <w:rsid w:val="00CF5FB4"/>
    <w:rsid w:val="00D65413"/>
    <w:rsid w:val="00DB7CB6"/>
    <w:rsid w:val="00E0789C"/>
    <w:rsid w:val="00E165EB"/>
    <w:rsid w:val="00E93242"/>
    <w:rsid w:val="00E978EF"/>
    <w:rsid w:val="00EA03D5"/>
    <w:rsid w:val="00EB1F13"/>
    <w:rsid w:val="00EC7EDA"/>
    <w:rsid w:val="00ED2512"/>
    <w:rsid w:val="00F64E9D"/>
    <w:rsid w:val="00FE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E9D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64E9D"/>
  </w:style>
  <w:style w:type="paragraph" w:styleId="Web">
    <w:name w:val="Normal (Web)"/>
    <w:basedOn w:val="a"/>
    <w:uiPriority w:val="99"/>
    <w:unhideWhenUsed/>
    <w:rsid w:val="00F64E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4">
    <w:name w:val="header"/>
    <w:basedOn w:val="a"/>
    <w:link w:val="a5"/>
    <w:uiPriority w:val="99"/>
    <w:unhideWhenUsed/>
    <w:rsid w:val="00C759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7594D"/>
    <w:rPr>
      <w:rFonts w:ascii="Century" w:eastAsia="ＭＳ 明朝" w:hAnsi="Century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C759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7594D"/>
    <w:rPr>
      <w:rFonts w:ascii="Century" w:eastAsia="ＭＳ 明朝" w:hAnsi="Century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E9D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64E9D"/>
  </w:style>
  <w:style w:type="paragraph" w:styleId="Web">
    <w:name w:val="Normal (Web)"/>
    <w:basedOn w:val="a"/>
    <w:uiPriority w:val="99"/>
    <w:unhideWhenUsed/>
    <w:rsid w:val="00F64E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4">
    <w:name w:val="header"/>
    <w:basedOn w:val="a"/>
    <w:link w:val="a5"/>
    <w:uiPriority w:val="99"/>
    <w:unhideWhenUsed/>
    <w:rsid w:val="00C759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7594D"/>
    <w:rPr>
      <w:rFonts w:ascii="Century" w:eastAsia="ＭＳ 明朝" w:hAnsi="Century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C759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7594D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C0D181-C9AF-400A-9619-F82E6C515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Kazuya</cp:lastModifiedBy>
  <cp:revision>2</cp:revision>
  <cp:lastPrinted>2015-02-27T13:46:00Z</cp:lastPrinted>
  <dcterms:created xsi:type="dcterms:W3CDTF">2017-08-02T22:41:00Z</dcterms:created>
  <dcterms:modified xsi:type="dcterms:W3CDTF">2017-08-02T22:41:00Z</dcterms:modified>
</cp:coreProperties>
</file>